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>Table S1. ORFs and a</w:t>
      </w:r>
      <w:r>
        <w:rPr/>
        <w:t>nnotation of pNDM-HK</w:t>
      </w:r>
    </w:p>
    <w:tbl>
      <w:tblPr>
        <w:tblW w:w="9639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6"/>
        <w:gridCol w:w="992"/>
        <w:gridCol w:w="2268"/>
        <w:gridCol w:w="1134"/>
        <w:gridCol w:w="3969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sence in pEL6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ucleotide 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ngt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 xml:space="preserve"> (bp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unction encoded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ep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-24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2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plication protein, RepC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ep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2-5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plication protein, RepB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e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9-15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5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plication protein, RepA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TEM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458-2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lass A beta-lactamase TEM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npAc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5676-4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9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6921-57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5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7178-69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8417-7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ac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9290-8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minoglycoside acetyltransfer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26tn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523-10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posase of IS2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NDM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536-11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w Delhi metallo-β-lactam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p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22-12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oribosylanthranilate isomer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DHA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13097-12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9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Class C beta-lactamase DHA-1 truncated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mp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208-140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7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sR family blaDHA-1 regulator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hy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14413-14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hydrogenase nickel incorporation protein truncated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qacdelt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393-146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Quaternary ammonium compound-resistance protein truncated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u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674-155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onamide resistance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918-17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np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795-18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r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858-19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S rRNA methyl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20298-20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np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47-215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930-234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7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crolide efflux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ph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461-243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crolide 2'-phosphotransfer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25246-24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26tn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113-268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posase of IS2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np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889-289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posase of 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runcated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ins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530-306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1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posase of IS18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1359-30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b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3494-314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8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l transfer protein, TrbC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b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4457-335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l transfer protein, TrbB</w:t>
            </w:r>
          </w:p>
        </w:tc>
      </w:tr>
      <w:tr>
        <w:trPr>
          <w:trHeight w:val="315" w:hRule="atLeast"/>
          <w:cantSplit w:val="true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b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5775-344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0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l transfer protein, TrbA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b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6170-357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lytic transglycosyl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36625-36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i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738-373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fer inhibition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e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484-37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ble plasmid inheritance, antitox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em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743-380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ble plasmid inheritance, tox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u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420-38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lesion synthesis protein A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uc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803-40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lesion synthesis protein B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0978-40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1301-409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2138-414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2362-42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2583-423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3311-42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3580-43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4872-43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7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390-45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926-46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26tn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7680-46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posase of IS2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48193-477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, truncated by the insertion of IS2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334-487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792-49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033-496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617-50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099-50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e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366-51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solv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a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347-523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7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smid partition protein A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ar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324-527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smid partition protein B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n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777-53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donucle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458-539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957-54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465-54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993-55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278-556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762-56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ko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256-565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transcriptional represso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586-57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729-595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779-60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mo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215-604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gulatory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743-60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064-61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536-61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kl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042-62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-restriction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526-628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964-63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245-63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ngle-stranded binding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750-640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194-64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ob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l. 65626-65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bility protein C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nik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871-661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bility protein B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nik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175-68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8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utative nick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168-686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665-69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J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455-706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6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608-708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893-744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2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 primase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386-74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849-75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492-76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6283-774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5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446-787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5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801-795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9535-80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082-80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orf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490-81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008-840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055-85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260-859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r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903-880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8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jugative transfer protein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exc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8086-887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4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clusion-determining prote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 xml:space="preserve">pEL60 (Accession number </w:t>
      </w:r>
      <w:r>
        <w:rPr>
          <w:rFonts w:cs="Times New Roman" w:ascii="Times New Roman" w:hAnsi="Times New Roman"/>
          <w:lang w:eastAsia="zh-HK"/>
        </w:rPr>
        <w:t>AY422214</w:t>
      </w:r>
      <w:r>
        <w:rPr>
          <w:rFonts w:cs="Times New Roman" w:ascii="Times New Roman" w:hAnsi="Times New Roman"/>
          <w:lang w:eastAsia="zh-HK"/>
        </w:rPr>
        <w:t>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9:37:00Z</dcterms:created>
  <dc:creator>Stephanie</dc:creator>
  <dc:description/>
  <cp:keywords/>
  <dc:language>en-US</dc:language>
  <cp:lastModifiedBy>PL Ho</cp:lastModifiedBy>
  <dcterms:modified xsi:type="dcterms:W3CDTF">2010-10-21T04:56:00Z</dcterms:modified>
  <cp:revision>3</cp:revision>
  <dc:subject/>
  <dc:title>Table S1</dc:title>
</cp:coreProperties>
</file>